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4" w:type="dxa"/>
        <w:tblInd w:w="-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2425"/>
        <w:gridCol w:w="1246"/>
        <w:gridCol w:w="1716"/>
        <w:gridCol w:w="283"/>
        <w:gridCol w:w="1276"/>
        <w:gridCol w:w="2708"/>
        <w:gridCol w:w="1417"/>
        <w:gridCol w:w="1672"/>
      </w:tblGrid>
      <w:tr w:rsidR="00934FA3" w:rsidRPr="00597473" w14:paraId="1EB6F4B4" w14:textId="77777777" w:rsidTr="006501CB">
        <w:trPr>
          <w:trHeight w:val="347"/>
        </w:trPr>
        <w:tc>
          <w:tcPr>
            <w:tcW w:w="6678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pct10" w:color="auto" w:fill="auto"/>
          </w:tcPr>
          <w:p w14:paraId="027C8EF9" w14:textId="77777777" w:rsidR="00934FA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EAO-CRC Cas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7F8597C2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7073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pct10" w:color="auto" w:fill="auto"/>
          </w:tcPr>
          <w:p w14:paraId="431BDB40" w14:textId="77777777" w:rsidR="00934FA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Controls</w:t>
            </w:r>
          </w:p>
        </w:tc>
      </w:tr>
      <w:tr w:rsidR="00934FA3" w:rsidRPr="00597473" w14:paraId="2E02FD43" w14:textId="77777777" w:rsidTr="006501CB">
        <w:trPr>
          <w:trHeight w:val="347"/>
        </w:trPr>
        <w:tc>
          <w:tcPr>
            <w:tcW w:w="1291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6BD657AF" w14:textId="0B546AAE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 w:rsidRPr="00597473">
              <w:rPr>
                <w:rFonts w:ascii="Garamond" w:hAnsi="Garamond"/>
                <w:b/>
                <w:bCs/>
              </w:rPr>
              <w:t xml:space="preserve">ATC </w:t>
            </w:r>
            <w:r w:rsidR="006501CB">
              <w:rPr>
                <w:rFonts w:ascii="Garamond" w:hAnsi="Garamond"/>
                <w:b/>
                <w:bCs/>
              </w:rPr>
              <w:t>Code</w:t>
            </w:r>
            <w:r w:rsidRPr="00597473">
              <w:rPr>
                <w:rFonts w:ascii="Garamond" w:hAnsi="Garamond"/>
                <w:b/>
                <w:bCs/>
              </w:rPr>
              <w:t xml:space="preserve"> </w:t>
            </w:r>
          </w:p>
        </w:tc>
        <w:tc>
          <w:tcPr>
            <w:tcW w:w="2425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18EEBA8E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 w:rsidRPr="00597473">
              <w:rPr>
                <w:rFonts w:ascii="Garamond" w:hAnsi="Garamond"/>
                <w:b/>
                <w:bCs/>
              </w:rPr>
              <w:t>ATC 3 Class</w:t>
            </w:r>
          </w:p>
        </w:tc>
        <w:tc>
          <w:tcPr>
            <w:tcW w:w="1246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1977954E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Rx </w:t>
            </w:r>
            <w:r w:rsidRPr="00597473">
              <w:rPr>
                <w:rFonts w:ascii="Garamond" w:hAnsi="Garamond"/>
                <w:b/>
                <w:bCs/>
              </w:rPr>
              <w:t>(</w:t>
            </w:r>
            <w:r>
              <w:rPr>
                <w:rFonts w:ascii="Garamond" w:hAnsi="Garamond"/>
                <w:b/>
                <w:bCs/>
              </w:rPr>
              <w:t>n, %)</w:t>
            </w:r>
          </w:p>
        </w:tc>
        <w:tc>
          <w:tcPr>
            <w:tcW w:w="1716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1BA7A243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Persons (n, 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9089E6A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2AB1F338" w14:textId="25DAC2EC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 w:rsidRPr="00597473">
              <w:rPr>
                <w:rFonts w:ascii="Garamond" w:hAnsi="Garamond"/>
                <w:b/>
                <w:bCs/>
              </w:rPr>
              <w:t xml:space="preserve">ATC </w:t>
            </w:r>
            <w:r w:rsidR="006501CB">
              <w:rPr>
                <w:rFonts w:ascii="Garamond" w:hAnsi="Garamond"/>
                <w:b/>
                <w:bCs/>
              </w:rPr>
              <w:t>Code</w:t>
            </w:r>
            <w:r w:rsidRPr="00597473">
              <w:rPr>
                <w:rFonts w:ascii="Garamond" w:hAnsi="Garamond"/>
                <w:b/>
                <w:bCs/>
              </w:rPr>
              <w:t xml:space="preserve"> </w:t>
            </w:r>
          </w:p>
        </w:tc>
        <w:tc>
          <w:tcPr>
            <w:tcW w:w="2708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07CC735B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 w:rsidRPr="00597473">
              <w:rPr>
                <w:rFonts w:ascii="Garamond" w:hAnsi="Garamond"/>
                <w:b/>
                <w:bCs/>
              </w:rPr>
              <w:t>ATC 3 Class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49720C86" w14:textId="77777777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Rx </w:t>
            </w:r>
            <w:r w:rsidRPr="00597473">
              <w:rPr>
                <w:rFonts w:ascii="Garamond" w:hAnsi="Garamond"/>
                <w:b/>
                <w:bCs/>
              </w:rPr>
              <w:t>(</w:t>
            </w:r>
            <w:r>
              <w:rPr>
                <w:rFonts w:ascii="Garamond" w:hAnsi="Garamond"/>
                <w:b/>
                <w:bCs/>
              </w:rPr>
              <w:t>n, %)</w:t>
            </w:r>
          </w:p>
        </w:tc>
        <w:tc>
          <w:tcPr>
            <w:tcW w:w="1672" w:type="dxa"/>
            <w:tcBorders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14:paraId="37575FCD" w14:textId="11A10F43" w:rsidR="00934FA3" w:rsidRPr="00597473" w:rsidRDefault="00934FA3" w:rsidP="002A2ABA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Persons</w:t>
            </w:r>
            <w:r w:rsidR="00E360ED">
              <w:rPr>
                <w:rFonts w:ascii="Garamond" w:hAnsi="Garamond"/>
                <w:b/>
                <w:bCs/>
              </w:rPr>
              <w:t xml:space="preserve"> </w:t>
            </w:r>
            <w:r>
              <w:rPr>
                <w:rFonts w:ascii="Garamond" w:hAnsi="Garamond"/>
                <w:b/>
                <w:bCs/>
              </w:rPr>
              <w:t>(n, %)</w:t>
            </w:r>
          </w:p>
        </w:tc>
      </w:tr>
      <w:tr w:rsidR="00934FA3" w:rsidRPr="00597473" w14:paraId="6198AC70" w14:textId="77777777" w:rsidTr="006501CB">
        <w:trPr>
          <w:trHeight w:val="60"/>
        </w:trPr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AB93F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6A</w:t>
            </w:r>
          </w:p>
        </w:tc>
        <w:tc>
          <w:tcPr>
            <w:tcW w:w="2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191C8" w14:textId="77777777" w:rsidR="00934FA3" w:rsidRPr="00597473" w:rsidRDefault="00934FA3" w:rsidP="002A2AB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ntidepressants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29513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698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13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DD7A3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11 (11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066AF9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29585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6A</w:t>
            </w:r>
          </w:p>
        </w:tc>
        <w:tc>
          <w:tcPr>
            <w:tcW w:w="2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ED898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hAnsi="Garamond"/>
              </w:rPr>
              <w:t>Antidepressa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831C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7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262 (9.</w:t>
            </w:r>
            <w:r>
              <w:rPr>
                <w:rFonts w:ascii="Garamond" w:eastAsia="Yu Gothic" w:hAnsi="Garamond"/>
                <w:color w:val="000000"/>
              </w:rPr>
              <w:t>9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ABB8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color w:val="000000"/>
              </w:rPr>
              <w:t xml:space="preserve"> </w:t>
            </w: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478 (14.</w:t>
            </w:r>
            <w:r>
              <w:rPr>
                <w:rFonts w:ascii="Garamond" w:eastAsia="Yu Gothic" w:hAnsi="Garamond"/>
                <w:color w:val="000000"/>
              </w:rPr>
              <w:t>8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4C32AA5D" w14:textId="77777777" w:rsidTr="006501CB">
        <w:trPr>
          <w:trHeight w:val="57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1C3DB3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3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77BCEB" w14:textId="77777777" w:rsidR="00934FA3" w:rsidRPr="00597473" w:rsidRDefault="00934FA3" w:rsidP="002A2ABA">
            <w:pPr>
              <w:rPr>
                <w:rFonts w:ascii="Garamond" w:hAnsi="Garamond"/>
              </w:rPr>
            </w:pPr>
            <w:r>
              <w:rPr>
                <w:rFonts w:ascii="Garamond" w:eastAsia="Yu Gothic" w:hAnsi="Garamond"/>
                <w:color w:val="000000"/>
              </w:rPr>
              <w:t>Antiepileptic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974264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132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8.7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DAA096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0 (</w:t>
            </w:r>
            <w:r>
              <w:rPr>
                <w:rFonts w:ascii="Garamond" w:eastAsia="Yu Gothic" w:hAnsi="Garamond"/>
                <w:color w:val="000000"/>
              </w:rPr>
              <w:t>6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4F856B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BE1511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A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3AF3B0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tipsycho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A3577E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5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622 (8.9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604B3A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10 (5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5A8B2668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4EBE97C3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02B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00D0F5DA" w14:textId="27218B23" w:rsidR="00934FA3" w:rsidRPr="00834846" w:rsidRDefault="00934FA3" w:rsidP="002A2ABA">
            <w:pPr>
              <w:rPr>
                <w:rFonts w:ascii="Garamond" w:hAnsi="Garamond"/>
                <w:vertAlign w:val="superscript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="00834846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6B744FC9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795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6.1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6825B693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50 (1</w:t>
            </w:r>
            <w:r>
              <w:rPr>
                <w:rFonts w:ascii="Garamond" w:eastAsia="Yu Gothic" w:hAnsi="Garamond"/>
                <w:color w:val="000000"/>
              </w:rPr>
              <w:t>5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DA01A5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B7DBB0F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3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717DF70D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color w:val="000000"/>
              </w:rPr>
              <w:t>Antiepileptic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87BAE4E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088 (6.3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0BDA8E2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96 (</w:t>
            </w:r>
            <w:r>
              <w:rPr>
                <w:rFonts w:ascii="Garamond" w:eastAsia="Yu Gothic" w:hAnsi="Garamond"/>
                <w:color w:val="000000"/>
              </w:rPr>
              <w:t>7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017BF0EC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274D5A3F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2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5D8BDD08" w14:textId="77777777" w:rsidR="00934FA3" w:rsidRPr="00597473" w:rsidRDefault="00934FA3" w:rsidP="002A2ABA">
            <w:pPr>
              <w:rPr>
                <w:rFonts w:ascii="Garamond" w:hAnsi="Garamond"/>
              </w:rPr>
            </w:pPr>
            <w:r>
              <w:rPr>
                <w:rFonts w:ascii="Garamond" w:eastAsia="Yu Gothic" w:hAnsi="Garamond"/>
                <w:color w:val="000000"/>
              </w:rPr>
              <w:t>Opioid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59AB53F2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45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>
              <w:rPr>
                <w:rFonts w:ascii="Garamond" w:hAnsi="Garamond"/>
                <w:color w:val="000000"/>
              </w:rPr>
              <w:t>5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1CC0552A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71 (17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FF577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2C89B77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2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2500F7C7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color w:val="000000"/>
              </w:rPr>
              <w:t>Opioid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12E551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7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245 (4.1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59829431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718 (17.</w:t>
            </w:r>
            <w:r>
              <w:rPr>
                <w:rFonts w:ascii="Garamond" w:eastAsia="Yu Gothic" w:hAnsi="Garamond"/>
                <w:color w:val="000000"/>
              </w:rPr>
              <w:t>2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75010AA3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0AD64E67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5A8A6F87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tipsychotic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BE57689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55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4.</w:t>
            </w:r>
            <w:r>
              <w:rPr>
                <w:rFonts w:ascii="Garamond" w:eastAsia="Yu Gothic" w:hAnsi="Garamond"/>
                <w:color w:val="000000"/>
              </w:rPr>
              <w:t>3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7D011186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0 (3</w:t>
            </w:r>
            <w:r>
              <w:rPr>
                <w:rFonts w:ascii="Garamond" w:eastAsia="Yu Gothic" w:hAnsi="Garamond"/>
                <w:color w:val="000000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0A44E1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E0147A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02B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12278CD2" w14:textId="20A4DF05" w:rsidR="00934FA3" w:rsidRPr="00F5309B" w:rsidRDefault="00934FA3" w:rsidP="002A2ABA">
            <w:pPr>
              <w:rPr>
                <w:rFonts w:ascii="Garamond" w:eastAsia="Yu Gothic" w:hAnsi="Garamond"/>
                <w:color w:val="000000"/>
                <w:vertAlign w:val="superscript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="00F5309B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252072B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126 (3.5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6FE9BCE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098 (1</w:t>
            </w:r>
            <w:r>
              <w:rPr>
                <w:rFonts w:ascii="Garamond" w:eastAsia="Yu Gothic" w:hAnsi="Garamond"/>
                <w:color w:val="000000"/>
              </w:rPr>
              <w:t>1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222E043B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440200E2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M01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BE8A6B6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ti-inflammatory and antirheumatic products, non-steroid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475047F8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49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3.</w:t>
            </w:r>
            <w:r>
              <w:rPr>
                <w:rFonts w:ascii="Garamond" w:eastAsia="Yu Gothic" w:hAnsi="Garamond"/>
                <w:color w:val="000000"/>
              </w:rPr>
              <w:t>5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6DE5C33E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33 (13.</w:t>
            </w:r>
            <w:r>
              <w:rPr>
                <w:rFonts w:ascii="Garamond" w:eastAsia="Yu Gothic" w:hAnsi="Garamond"/>
                <w:color w:val="000000"/>
              </w:rPr>
              <w:t>3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800CA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572F2B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B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45D6DE61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xiolytic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F1DFF09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905 (2.8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1CCDE745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867 (8.</w:t>
            </w:r>
            <w:r>
              <w:rPr>
                <w:rFonts w:ascii="Garamond" w:eastAsia="Yu Gothic" w:hAnsi="Garamond"/>
                <w:color w:val="000000"/>
              </w:rPr>
              <w:t>7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2C68170E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5A650DD2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H03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71D00894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Thyroid preparation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54E6070E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44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2.</w:t>
            </w:r>
            <w:r>
              <w:rPr>
                <w:rFonts w:ascii="Garamond" w:eastAsia="Yu Gothic" w:hAnsi="Garamond"/>
                <w:color w:val="000000"/>
              </w:rPr>
              <w:t>6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17A99681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4 (5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FF9459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AEB1117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M01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56FB9BBC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ti-inflammatory and antirheumatic products, non-steroid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D92693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653 (2.</w:t>
            </w:r>
            <w:r>
              <w:rPr>
                <w:rFonts w:ascii="Garamond" w:eastAsia="Yu Gothic" w:hAnsi="Garamond"/>
                <w:color w:val="000000"/>
              </w:rPr>
              <w:t>7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44DB4EBA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620 (16.</w:t>
            </w:r>
            <w:r>
              <w:rPr>
                <w:rFonts w:ascii="Garamond" w:eastAsia="Yu Gothic" w:hAnsi="Garamond"/>
                <w:color w:val="000000"/>
              </w:rPr>
              <w:t>2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0061FAD0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304933A0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B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034E5C2B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nxiolytic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70328555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40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2.6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5D31F20F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78 (7.</w:t>
            </w:r>
            <w:r>
              <w:rPr>
                <w:rFonts w:ascii="Garamond" w:eastAsia="Yu Gothic" w:hAnsi="Garamond"/>
                <w:color w:val="000000"/>
              </w:rPr>
              <w:t>8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014A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9C5E18D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C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476ABA9C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Hypnotics and sedativ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485CB1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128 (2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7BCCF1B7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87 (5.</w:t>
            </w:r>
            <w:r>
              <w:rPr>
                <w:rFonts w:ascii="Garamond" w:eastAsia="Yu Gothic" w:hAnsi="Garamond"/>
                <w:color w:val="000000"/>
              </w:rPr>
              <w:t>9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3D3751E5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49DF9E75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05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22CEBE62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gents for treatment of hemorrhoids and anal fissures for topical use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706A6939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75</w:t>
            </w:r>
            <w:r w:rsidRPr="00597473">
              <w:rPr>
                <w:rFonts w:ascii="Garamond" w:hAnsi="Garamond"/>
                <w:color w:val="000000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</w:rPr>
              <w:t>2.1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3D53B5AE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19 (11.</w:t>
            </w:r>
            <w:r>
              <w:rPr>
                <w:rFonts w:ascii="Garamond" w:eastAsia="Yu Gothic" w:hAnsi="Garamond"/>
                <w:color w:val="000000"/>
              </w:rPr>
              <w:t>9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6DA55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C6D8966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7B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513CD2C3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Drugs used in addictive disorde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56E725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541 (2.</w:t>
            </w:r>
            <w:r>
              <w:rPr>
                <w:rFonts w:ascii="Garamond" w:eastAsia="Yu Gothic" w:hAnsi="Garamond"/>
                <w:color w:val="000000"/>
              </w:rPr>
              <w:t>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19250B8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04 (4.0)</w:t>
            </w:r>
          </w:p>
        </w:tc>
      </w:tr>
      <w:tr w:rsidR="00934FA3" w:rsidRPr="00597473" w14:paraId="34CCF9DA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0E4D859A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06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4F0B1C64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Drugs for constipation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784D120D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50 (1.9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3FBA61E0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0 (4</w:t>
            </w:r>
            <w:r>
              <w:rPr>
                <w:rFonts w:ascii="Garamond" w:eastAsia="Yu Gothic" w:hAnsi="Garamond"/>
                <w:color w:val="000000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49B09B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209092B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10B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0FB18EF7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Blood glucose lowering drugs, excl. Insuli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9C65321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048 (1.7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386FD1B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40 (3.4)</w:t>
            </w:r>
          </w:p>
        </w:tc>
      </w:tr>
      <w:tr w:rsidR="00934FA3" w:rsidRPr="00597473" w14:paraId="705C81C2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3699E5A8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09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490C201E" w14:textId="34AC970A" w:rsidR="00934FA3" w:rsidRPr="00597473" w:rsidRDefault="00933272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</w:t>
            </w:r>
            <w:r>
              <w:rPr>
                <w:rFonts w:ascii="Garamond" w:eastAsia="Yu Gothic" w:hAnsi="Garamond"/>
                <w:color w:val="000000"/>
              </w:rPr>
              <w:t>ngiotensin-converting enzyme</w:t>
            </w:r>
            <w:r w:rsidRPr="00597473">
              <w:rPr>
                <w:rFonts w:ascii="Garamond" w:eastAsia="Yu Gothic" w:hAnsi="Garamond"/>
                <w:color w:val="000000"/>
              </w:rPr>
              <w:t xml:space="preserve"> </w:t>
            </w:r>
            <w:r w:rsidR="00934FA3" w:rsidRPr="00597473">
              <w:rPr>
                <w:rFonts w:ascii="Garamond" w:eastAsia="Yu Gothic" w:hAnsi="Garamond"/>
                <w:color w:val="000000"/>
              </w:rPr>
              <w:t>inhibitors, plain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713900AD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47 (1.9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32DBEEA0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8 (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5E3AAE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BFDF4C9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10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68A4991C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Lipid modifying agents, pl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D92BC1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839 (1.6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5145731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30 (5.</w:t>
            </w:r>
            <w:r>
              <w:rPr>
                <w:rFonts w:ascii="Garamond" w:eastAsia="Yu Gothic" w:hAnsi="Garamond"/>
                <w:color w:val="000000"/>
              </w:rPr>
              <w:t>3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4FC3AD38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27EAD1DC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5C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7681AB6D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Hypnotics and sedative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679A71E0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07 (1.</w:t>
            </w:r>
            <w:r>
              <w:rPr>
                <w:rFonts w:ascii="Garamond" w:eastAsia="Yu Gothic" w:hAnsi="Garamond"/>
                <w:color w:val="000000"/>
              </w:rPr>
              <w:t>6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2B0F9331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1 (5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8E7919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7C873B2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H03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100B55AC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Thyroid preparatio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DE27171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555 (1.</w:t>
            </w:r>
            <w:r>
              <w:rPr>
                <w:rFonts w:ascii="Garamond" w:eastAsia="Yu Gothic" w:hAnsi="Garamond"/>
                <w:color w:val="000000"/>
              </w:rPr>
              <w:t>5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1326BA3F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506 (5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710F436F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20D92F3D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10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46F5EE3B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Lipid modifying agents, plain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63C13AAD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99 (1.5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06F4F89C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4 (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F23283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C88D47C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07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184C6D7E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Beta blocking ag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711497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371 (1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7D3B8FF9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38 (3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2249FDDC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719ADC74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J01M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5D0833F7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Quinolone antibacterial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1EBE853E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99 (1.5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0E0A4E54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38 (13.</w:t>
            </w:r>
            <w:r>
              <w:rPr>
                <w:rFonts w:ascii="Garamond" w:eastAsia="Yu Gothic" w:hAnsi="Garamond"/>
                <w:color w:val="000000"/>
              </w:rPr>
              <w:t>8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6BA5D6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8C5DADD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M03B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2969F4C7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Muscle relaxants, centrally acting ag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0E03B6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361 (1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1552BDD9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07 (6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2BC5DFD2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0B9C941A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J01X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0EA5F3F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Other antibacterial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A54B767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85 (1.4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6F0C90C7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46 (14.</w:t>
            </w:r>
            <w:r>
              <w:rPr>
                <w:rFonts w:ascii="Garamond" w:eastAsia="Yu Gothic" w:hAnsi="Garamond"/>
                <w:color w:val="000000"/>
              </w:rPr>
              <w:t>6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1B227F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C0733E2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C09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7B5E4575" w14:textId="1AB049CB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A</w:t>
            </w:r>
            <w:r w:rsidR="00933272">
              <w:rPr>
                <w:rFonts w:ascii="Garamond" w:eastAsia="Yu Gothic" w:hAnsi="Garamond"/>
                <w:color w:val="000000"/>
              </w:rPr>
              <w:t>ngiotensin-converting enzyme</w:t>
            </w:r>
            <w:r w:rsidRPr="00597473">
              <w:rPr>
                <w:rFonts w:ascii="Garamond" w:eastAsia="Yu Gothic" w:hAnsi="Garamond"/>
                <w:color w:val="000000"/>
              </w:rPr>
              <w:t xml:space="preserve"> inhibitors, pl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A9B89F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288 (1.3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6C08E1A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63 (4.6)</w:t>
            </w:r>
          </w:p>
        </w:tc>
      </w:tr>
      <w:tr w:rsidR="00934FA3" w:rsidRPr="00597473" w14:paraId="4B2F476E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61284371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G03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60B0432E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Hormonal contraceptives for systemic use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650E2296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81 (1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6A51BD64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49 (4.</w:t>
            </w:r>
            <w:r>
              <w:rPr>
                <w:rFonts w:ascii="Garamond" w:eastAsia="Yu Gothic" w:hAnsi="Garamond"/>
                <w:color w:val="000000"/>
              </w:rPr>
              <w:t>9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DB8A8E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D5F52A2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J01C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7CF20403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Beta-lactam antibacterials, penicilli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B90EE55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077 (1.</w:t>
            </w:r>
            <w:r>
              <w:rPr>
                <w:rFonts w:ascii="Garamond" w:eastAsia="Yu Gothic" w:hAnsi="Garamond"/>
                <w:color w:val="000000"/>
              </w:rPr>
              <w:t>2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32142DD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538 (15.</w:t>
            </w:r>
            <w:r>
              <w:rPr>
                <w:rFonts w:ascii="Garamond" w:eastAsia="Yu Gothic" w:hAnsi="Garamond"/>
                <w:color w:val="000000"/>
              </w:rPr>
              <w:t>4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694C7DD8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6FD414E2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N07B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36321EB5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Drugs used in addictive disorder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3BD0E24A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74 (1.3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5786173C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0 (3</w:t>
            </w:r>
            <w:r>
              <w:rPr>
                <w:rFonts w:ascii="Garamond" w:eastAsia="Yu Gothic" w:hAnsi="Garamond"/>
                <w:color w:val="000000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363748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0F3A0DF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R03A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6D6F4B13" w14:textId="77777777" w:rsidR="00934FA3" w:rsidRPr="00597473" w:rsidRDefault="00934FA3" w:rsidP="002A2ABA">
            <w:pPr>
              <w:rPr>
                <w:rFonts w:ascii="Garamond" w:eastAsia="Yu Gothic" w:hAnsi="Garamond"/>
                <w:color w:val="000000"/>
              </w:rPr>
            </w:pPr>
            <w:proofErr w:type="spellStart"/>
            <w:r w:rsidRPr="00597473">
              <w:rPr>
                <w:rFonts w:ascii="Garamond" w:eastAsia="Yu Gothic" w:hAnsi="Garamond"/>
                <w:color w:val="000000"/>
              </w:rPr>
              <w:t>Adrenergics</w:t>
            </w:r>
            <w:proofErr w:type="spellEnd"/>
            <w:r w:rsidRPr="00597473">
              <w:rPr>
                <w:rFonts w:ascii="Garamond" w:eastAsia="Yu Gothic" w:hAnsi="Garamond"/>
                <w:color w:val="000000"/>
              </w:rPr>
              <w:t>, inhala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19FFD5B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</w:t>
            </w:r>
            <w:r>
              <w:rPr>
                <w:rFonts w:ascii="Garamond" w:eastAsia="Yu Gothic" w:hAnsi="Garamond"/>
                <w:color w:val="000000"/>
              </w:rPr>
              <w:t>,</w:t>
            </w:r>
            <w:r w:rsidRPr="00597473">
              <w:rPr>
                <w:rFonts w:ascii="Garamond" w:eastAsia="Yu Gothic" w:hAnsi="Garamond"/>
                <w:color w:val="000000"/>
              </w:rPr>
              <w:t>009 (1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51C763CD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89 (6.</w:t>
            </w:r>
            <w:r>
              <w:rPr>
                <w:rFonts w:ascii="Garamond" w:eastAsia="Yu Gothic" w:hAnsi="Garamond"/>
                <w:color w:val="000000"/>
              </w:rPr>
              <w:t>9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</w:tr>
      <w:tr w:rsidR="00934FA3" w:rsidRPr="00597473" w14:paraId="7D2E5AB5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3684C786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R03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EE7236B" w14:textId="77777777" w:rsidR="00934FA3" w:rsidRPr="00597473" w:rsidRDefault="00934FA3" w:rsidP="002A2ABA">
            <w:pPr>
              <w:rPr>
                <w:rFonts w:ascii="Garamond" w:hAnsi="Garamond"/>
              </w:rPr>
            </w:pPr>
            <w:proofErr w:type="spellStart"/>
            <w:r w:rsidRPr="00597473">
              <w:rPr>
                <w:rFonts w:ascii="Garamond" w:eastAsia="Yu Gothic" w:hAnsi="Garamond"/>
                <w:color w:val="000000"/>
              </w:rPr>
              <w:t>Adrenergics</w:t>
            </w:r>
            <w:proofErr w:type="spellEnd"/>
            <w:r w:rsidRPr="00597473">
              <w:rPr>
                <w:rFonts w:ascii="Garamond" w:eastAsia="Yu Gothic" w:hAnsi="Garamond"/>
                <w:color w:val="000000"/>
              </w:rPr>
              <w:t>, inhalant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24467B24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72 (1.3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3EEEE18E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61 (6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4FD761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B06996D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3738C7BC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85348AC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4E17AC0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  <w:tr w:rsidR="00934FA3" w:rsidRPr="00597473" w14:paraId="303DC124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765AC25E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B03A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2DF90A7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Iron preparation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25BD1DED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57 (1.2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6331DCF8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35 (3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F70810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1FD0BDA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23BC9352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46C849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22263EA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  <w:tr w:rsidR="00934FA3" w:rsidRPr="00597473" w14:paraId="390C679A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4C275852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10B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C741E41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Blood glucose lowering drugs, excl. Insulin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2DB95CA3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54 (1.</w:t>
            </w:r>
            <w:r>
              <w:rPr>
                <w:rFonts w:ascii="Garamond" w:eastAsia="Yu Gothic" w:hAnsi="Garamond"/>
                <w:color w:val="000000"/>
              </w:rPr>
              <w:t>2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3B239575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26 (2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2984D7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6DA160E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078CEAC9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417D060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60A1C4EB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  <w:tr w:rsidR="00934FA3" w:rsidRPr="00597473" w14:paraId="637E85E1" w14:textId="77777777" w:rsidTr="006501CB">
        <w:trPr>
          <w:trHeight w:val="57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</w:tcPr>
          <w:p w14:paraId="2BEF5EEE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J01C</w:t>
            </w:r>
          </w:p>
        </w:tc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</w:tcPr>
          <w:p w14:paraId="19199E17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Beta-lactam antibacterials, penicillins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6D292BA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41 (1.</w:t>
            </w:r>
            <w:r>
              <w:rPr>
                <w:rFonts w:ascii="Garamond" w:eastAsia="Yu Gothic" w:hAnsi="Garamond"/>
                <w:color w:val="000000"/>
              </w:rPr>
              <w:t>1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</w:tcPr>
          <w:p w14:paraId="5753B027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13 (11.</w:t>
            </w:r>
            <w:r>
              <w:rPr>
                <w:rFonts w:ascii="Garamond" w:eastAsia="Yu Gothic" w:hAnsi="Garamond"/>
                <w:color w:val="000000"/>
              </w:rPr>
              <w:t>3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99A60E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184316A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</w:tcPr>
          <w:p w14:paraId="2768908B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17DE09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</w:tcPr>
          <w:p w14:paraId="051DCE43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  <w:tr w:rsidR="00934FA3" w:rsidRPr="00597473" w14:paraId="01A9834B" w14:textId="77777777" w:rsidTr="006501CB">
        <w:trPr>
          <w:trHeight w:val="57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2E2A8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A10A</w:t>
            </w:r>
          </w:p>
        </w:tc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DF94F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Insulins and analogues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220F7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32 (1.0)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798B1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4 (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D9ACE5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AAAEE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C28DA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81C78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90961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  <w:tr w:rsidR="00934FA3" w:rsidRPr="00597473" w14:paraId="5A86DA42" w14:textId="77777777" w:rsidTr="006501CB">
        <w:trPr>
          <w:trHeight w:val="5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1E786F" w14:textId="77777777" w:rsidR="00934FA3" w:rsidRPr="00397924" w:rsidRDefault="00934FA3" w:rsidP="002A2ABA">
            <w:pPr>
              <w:rPr>
                <w:rFonts w:ascii="Garamond" w:hAnsi="Garamond"/>
                <w:b/>
                <w:bCs/>
              </w:rPr>
            </w:pPr>
            <w:r w:rsidRPr="00397924">
              <w:rPr>
                <w:rFonts w:ascii="Garamond" w:eastAsia="Yu Gothic" w:hAnsi="Garamond"/>
                <w:b/>
                <w:bCs/>
                <w:color w:val="000000"/>
              </w:rPr>
              <w:t>L04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FF3044" w14:textId="77777777" w:rsidR="00934FA3" w:rsidRPr="00597473" w:rsidRDefault="00934FA3" w:rsidP="002A2ABA">
            <w:pPr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Immunosuppressant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EB5BE6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30 (1</w:t>
            </w:r>
            <w:r>
              <w:rPr>
                <w:rFonts w:ascii="Garamond" w:eastAsia="Yu Gothic" w:hAnsi="Garamond"/>
                <w:color w:val="000000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314D0F" w14:textId="77777777" w:rsidR="00934FA3" w:rsidRPr="00597473" w:rsidRDefault="00934FA3" w:rsidP="002A2ABA">
            <w:pPr>
              <w:jc w:val="right"/>
              <w:rPr>
                <w:rFonts w:ascii="Garamond" w:hAnsi="Garamond"/>
              </w:rPr>
            </w:pPr>
            <w:r w:rsidRPr="00597473">
              <w:rPr>
                <w:rFonts w:ascii="Garamond" w:eastAsia="Yu Gothic" w:hAnsi="Garamond"/>
                <w:color w:val="000000"/>
              </w:rPr>
              <w:t>17 (1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6635BA" w14:textId="77777777" w:rsidR="00934FA3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281562" w14:textId="77777777" w:rsidR="00934FA3" w:rsidRPr="00397924" w:rsidRDefault="00934FA3" w:rsidP="002A2ABA">
            <w:pPr>
              <w:rPr>
                <w:rFonts w:ascii="Garamond" w:eastAsia="Yu Gothic" w:hAnsi="Garamond"/>
                <w:b/>
                <w:bCs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C93143" w14:textId="77777777" w:rsidR="00934FA3" w:rsidRPr="00597473" w:rsidRDefault="00934FA3" w:rsidP="002A2ABA">
            <w:pPr>
              <w:jc w:val="center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7396F5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72F0A6" w14:textId="77777777" w:rsidR="00934FA3" w:rsidRPr="00597473" w:rsidRDefault="00934FA3" w:rsidP="002A2ABA">
            <w:pPr>
              <w:jc w:val="right"/>
              <w:rPr>
                <w:rFonts w:ascii="Garamond" w:eastAsia="Yu Gothic" w:hAnsi="Garamond"/>
                <w:color w:val="000000"/>
              </w:rPr>
            </w:pPr>
            <w:r>
              <w:rPr>
                <w:rFonts w:ascii="Garamond" w:eastAsia="Yu Gothic" w:hAnsi="Garamond"/>
                <w:b/>
                <w:bCs/>
                <w:color w:val="000000"/>
              </w:rPr>
              <w:t>--</w:t>
            </w:r>
          </w:p>
        </w:tc>
      </w:tr>
    </w:tbl>
    <w:p w14:paraId="1B3D0EA4" w14:textId="5FB79E72" w:rsidR="00417B62" w:rsidRDefault="00AC5B59" w:rsidP="00AC5B59">
      <w:pPr>
        <w:rPr>
          <w:rFonts w:ascii="Garamond" w:hAnsi="Garamond"/>
          <w:b/>
          <w:bCs/>
        </w:rPr>
      </w:pPr>
      <w:proofErr w:type="spellStart"/>
      <w:r w:rsidRPr="00AC5B59">
        <w:rPr>
          <w:rFonts w:ascii="Garamond" w:hAnsi="Garamond"/>
          <w:vertAlign w:val="superscript"/>
        </w:rPr>
        <w:t>a</w:t>
      </w:r>
      <w:r>
        <w:rPr>
          <w:rFonts w:ascii="Garamond" w:hAnsi="Garamond"/>
        </w:rPr>
        <w:t>Gastrointestinal</w:t>
      </w:r>
      <w:proofErr w:type="spellEnd"/>
      <w:r>
        <w:rPr>
          <w:rFonts w:ascii="Garamond" w:hAnsi="Garamond"/>
        </w:rPr>
        <w:t xml:space="preserve"> (GI) system drugs: drugs for peptic ulcer and gastro-oesophageal</w:t>
      </w:r>
      <w:r w:rsidR="00517D03">
        <w:rPr>
          <w:rFonts w:ascii="Garamond" w:hAnsi="Garamond"/>
        </w:rPr>
        <w:t xml:space="preserve"> </w:t>
      </w:r>
      <w:r>
        <w:rPr>
          <w:rFonts w:ascii="Garamond" w:hAnsi="Garamond"/>
        </w:rPr>
        <w:t>reflux disease</w:t>
      </w:r>
    </w:p>
    <w:sectPr w:rsidR="00417B62" w:rsidSect="0083145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B19EA"/>
    <w:multiLevelType w:val="hybridMultilevel"/>
    <w:tmpl w:val="FCA4D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826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A3"/>
    <w:rsid w:val="00014440"/>
    <w:rsid w:val="0002696B"/>
    <w:rsid w:val="000629D3"/>
    <w:rsid w:val="00083B4C"/>
    <w:rsid w:val="001052F4"/>
    <w:rsid w:val="0010788C"/>
    <w:rsid w:val="00185677"/>
    <w:rsid w:val="001A666E"/>
    <w:rsid w:val="001B2068"/>
    <w:rsid w:val="001C3D0F"/>
    <w:rsid w:val="00200417"/>
    <w:rsid w:val="00247A3C"/>
    <w:rsid w:val="00275B7C"/>
    <w:rsid w:val="002B14DA"/>
    <w:rsid w:val="002F08C9"/>
    <w:rsid w:val="00337C33"/>
    <w:rsid w:val="003410B5"/>
    <w:rsid w:val="00367062"/>
    <w:rsid w:val="00370BEB"/>
    <w:rsid w:val="00391564"/>
    <w:rsid w:val="00416B27"/>
    <w:rsid w:val="004175B6"/>
    <w:rsid w:val="00417B62"/>
    <w:rsid w:val="00422823"/>
    <w:rsid w:val="004578EE"/>
    <w:rsid w:val="004C6849"/>
    <w:rsid w:val="00512F2A"/>
    <w:rsid w:val="00517D03"/>
    <w:rsid w:val="0053634A"/>
    <w:rsid w:val="0059653B"/>
    <w:rsid w:val="005E5380"/>
    <w:rsid w:val="006223C0"/>
    <w:rsid w:val="00643223"/>
    <w:rsid w:val="006501CB"/>
    <w:rsid w:val="00657FCF"/>
    <w:rsid w:val="00685365"/>
    <w:rsid w:val="00695F99"/>
    <w:rsid w:val="00750C29"/>
    <w:rsid w:val="007515D2"/>
    <w:rsid w:val="007D6099"/>
    <w:rsid w:val="0083145A"/>
    <w:rsid w:val="00834846"/>
    <w:rsid w:val="008B2C2D"/>
    <w:rsid w:val="00933272"/>
    <w:rsid w:val="00934FA3"/>
    <w:rsid w:val="009B270F"/>
    <w:rsid w:val="009E0344"/>
    <w:rsid w:val="009E5B2D"/>
    <w:rsid w:val="00AC5B59"/>
    <w:rsid w:val="00B535B8"/>
    <w:rsid w:val="00C04F4C"/>
    <w:rsid w:val="00C1165D"/>
    <w:rsid w:val="00C43674"/>
    <w:rsid w:val="00C5003F"/>
    <w:rsid w:val="00CB2CBD"/>
    <w:rsid w:val="00CE1FBA"/>
    <w:rsid w:val="00CF3A24"/>
    <w:rsid w:val="00D17266"/>
    <w:rsid w:val="00D856D1"/>
    <w:rsid w:val="00D97F0D"/>
    <w:rsid w:val="00DF3FFC"/>
    <w:rsid w:val="00DF4C9F"/>
    <w:rsid w:val="00E360ED"/>
    <w:rsid w:val="00E7287D"/>
    <w:rsid w:val="00E81C26"/>
    <w:rsid w:val="00E87F17"/>
    <w:rsid w:val="00EA2B87"/>
    <w:rsid w:val="00EA510B"/>
    <w:rsid w:val="00F25D26"/>
    <w:rsid w:val="00F5309B"/>
    <w:rsid w:val="00F5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1855"/>
  <w15:chartTrackingRefBased/>
  <w15:docId w15:val="{736FA654-0CCB-A940-A28A-9052CFC74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A3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FA3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4FA3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4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A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A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658</Template>
  <TotalTime>126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eng2@student.ubc.ca</dc:creator>
  <cp:keywords/>
  <dc:description/>
  <cp:lastModifiedBy>Vienna Cheng</cp:lastModifiedBy>
  <cp:revision>38</cp:revision>
  <dcterms:created xsi:type="dcterms:W3CDTF">2023-08-02T18:10:00Z</dcterms:created>
  <dcterms:modified xsi:type="dcterms:W3CDTF">2024-06-21T05:30:00Z</dcterms:modified>
</cp:coreProperties>
</file>